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7E8" w:rsidRDefault="001217E8" w:rsidP="001217E8">
      <w:pPr>
        <w:spacing w:line="480" w:lineRule="auto"/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</w:pPr>
      <w:r w:rsidRPr="00A5630E"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  <w:t xml:space="preserve">Table S2: </w:t>
      </w:r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Univariate and multivariate risk factors analysis according to "uninfected/infected" status for Period 2 (from June 26 to October 31</w:t>
      </w:r>
      <w:r w:rsidRPr="00A5630E">
        <w:rPr>
          <w:rFonts w:asciiTheme="majorHAnsi" w:eastAsiaTheme="minorEastAsia" w:hAnsiTheme="majorHAnsi" w:cstheme="majorHAnsi"/>
          <w:bCs/>
          <w:sz w:val="22"/>
          <w:szCs w:val="22"/>
          <w:vertAlign w:val="superscript"/>
          <w:lang w:val="en-GB"/>
        </w:rPr>
        <w:t>st</w:t>
      </w:r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,2020)</w:t>
      </w:r>
    </w:p>
    <w:tbl>
      <w:tblPr>
        <w:tblW w:w="15563" w:type="dxa"/>
        <w:tblInd w:w="-142" w:type="dxa"/>
        <w:tblLook w:val="04A0" w:firstRow="1" w:lastRow="0" w:firstColumn="1" w:lastColumn="0" w:noHBand="0" w:noVBand="1"/>
      </w:tblPr>
      <w:tblGrid>
        <w:gridCol w:w="1990"/>
        <w:gridCol w:w="137"/>
        <w:gridCol w:w="1564"/>
        <w:gridCol w:w="137"/>
        <w:gridCol w:w="1176"/>
        <w:gridCol w:w="1091"/>
        <w:gridCol w:w="289"/>
        <w:gridCol w:w="1195"/>
        <w:gridCol w:w="338"/>
        <w:gridCol w:w="911"/>
        <w:gridCol w:w="255"/>
        <w:gridCol w:w="1062"/>
        <w:gridCol w:w="1044"/>
        <w:gridCol w:w="734"/>
        <w:gridCol w:w="405"/>
        <w:gridCol w:w="1113"/>
        <w:gridCol w:w="1502"/>
        <w:gridCol w:w="620"/>
      </w:tblGrid>
      <w:tr w:rsidR="001217E8" w:rsidRPr="00FB27C3" w:rsidTr="00E13DC5">
        <w:trPr>
          <w:trHeight w:val="192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3C4502" w:rsidRDefault="001217E8" w:rsidP="00E13DC5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3C4502" w:rsidRDefault="001217E8" w:rsidP="00E13DC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3C4502" w:rsidRDefault="001217E8" w:rsidP="00E13DC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3C4502" w:rsidRDefault="001217E8" w:rsidP="00E13DC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3C4502" w:rsidRDefault="001217E8" w:rsidP="00E13DC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3C4502" w:rsidRDefault="001217E8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C4502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GB"/>
              </w:rPr>
              <w:t>Univariate log binomial model</w:t>
            </w:r>
          </w:p>
        </w:tc>
        <w:tc>
          <w:tcPr>
            <w:tcW w:w="36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3C4502" w:rsidRDefault="001217E8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C4502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GB"/>
              </w:rPr>
              <w:t>Multivariable log binomial model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Label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umber of suspected cases (%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umber of positive cases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roportion of positive cases (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Crude RR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95C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djusted R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95CI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djusted p-value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Female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0908 (46.5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74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5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2050 (51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18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6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1.05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1.01 ; 1.1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7A1CA0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02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Sex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496 (2.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5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0.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[0-15[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178 (5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9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6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[15-45[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2272 (52.3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2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1.39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1.22 ; 1.59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</w:rPr>
              <w:t>1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</w:rPr>
              <w:t>[1.25 ; 2.0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[45-65[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6142 (26.2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74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1.72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1.5 ; 1.97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</w:rPr>
              <w:t>1.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</w:rPr>
              <w:t>[1.54 ; 2.54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[65-100]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3616 (15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179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2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1.97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1.72 ; 2.26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</w:rPr>
              <w:t>2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</w:rPr>
              <w:t>[1.64 ; 2.72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Age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246 (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5.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Other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0257 (43.7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9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Driver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251 (1.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6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5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0.92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0.74 ; 1.14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7A1CA0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434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0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[0.77 ; 1.2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0.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727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edical_staff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276 (5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64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1.0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0.92 ; 1.11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7A1CA0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0.79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1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[1.01 ; 1.22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0.0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33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Students_teacher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474 (6.3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5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3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0.85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0.77 ; 0.94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1.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[0.91 ; 1.12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0.8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3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Trader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800 (3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5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1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1.12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1.01 ; 1.25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7A1CA0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0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34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1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[0.96 ; 1.19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5A6107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0.245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Occupation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9396 (40.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062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1.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7127 (73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502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9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501 (2.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8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5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1.22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1.09 ; 1.38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Diabete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5826 (24.8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78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3.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Hypertension Cardiovascular dise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7443 (74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512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9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90 (0.8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84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44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1.5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1.28 ; 1.77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</w:rPr>
              <w:t>1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A6107">
              <w:rPr>
                <w:rFonts w:ascii="Arial" w:eastAsiaTheme="minorEastAsia" w:hAnsi="Arial" w:cs="Arial"/>
                <w:bCs/>
                <w:sz w:val="16"/>
                <w:szCs w:val="16"/>
              </w:rPr>
              <w:t>[1.21 ; 1.73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HCD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5821 (24.8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77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3.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7294 (73.7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512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9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331 (1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7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3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0.7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[0.64 ; 0.96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7A1CA0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016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1217E8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Asthma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5829 (24.9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78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3.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42211D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1217E8" w:rsidRPr="00FB27C3" w:rsidRDefault="001217E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</w:tbl>
    <w:p w:rsidR="001217E8" w:rsidRDefault="001217E8" w:rsidP="001217E8">
      <w:pPr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</w:pPr>
    </w:p>
    <w:p w:rsidR="001217E8" w:rsidRDefault="001217E8" w:rsidP="001217E8">
      <w:pPr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</w:pPr>
    </w:p>
    <w:p w:rsidR="001217E8" w:rsidRDefault="001217E8" w:rsidP="001217E8">
      <w:pPr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</w:pPr>
    </w:p>
    <w:p w:rsidR="001217E8" w:rsidRDefault="001217E8" w:rsidP="001217E8">
      <w:pPr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</w:pPr>
    </w:p>
    <w:p w:rsidR="001217E8" w:rsidRDefault="001217E8" w:rsidP="001217E8">
      <w:pPr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</w:pPr>
    </w:p>
    <w:p w:rsidR="00632059" w:rsidRDefault="00632059">
      <w:bookmarkStart w:id="0" w:name="_GoBack"/>
      <w:bookmarkEnd w:id="0"/>
    </w:p>
    <w:sectPr w:rsidR="00632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7E8"/>
    <w:rsid w:val="001217E8"/>
    <w:rsid w:val="0063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7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7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10T06:46:00Z</dcterms:created>
  <dcterms:modified xsi:type="dcterms:W3CDTF">2022-09-10T06:47:00Z</dcterms:modified>
</cp:coreProperties>
</file>